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1B36F" w14:textId="46878E16" w:rsidR="008F5A0E" w:rsidRDefault="005D1CA4" w:rsidP="008F5A0E">
      <w:pPr>
        <w:spacing w:line="480" w:lineRule="auto"/>
        <w:jc w:val="center"/>
        <w:rPr>
          <w:rFonts w:ascii="Times New Roman" w:hAnsi="Times New Roman" w:cs="Times New Roman"/>
        </w:rPr>
      </w:pPr>
      <w:r w:rsidRPr="005D1CA4">
        <w:rPr>
          <w:rFonts w:ascii="Times New Roman" w:hAnsi="Times New Roman" w:cs="Times New Roman"/>
          <w:noProof/>
        </w:rPr>
        <w:drawing>
          <wp:inline distT="0" distB="0" distL="0" distR="0" wp14:anchorId="5962BF0D" wp14:editId="0D9DCD23">
            <wp:extent cx="4657725" cy="5936111"/>
            <wp:effectExtent l="0" t="0" r="0" b="762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E00DFEC-1B68-E85F-A5E4-B10288F1EA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E00DFEC-1B68-E85F-A5E4-B10288F1EA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5111"/>
                    <a:stretch/>
                  </pic:blipFill>
                  <pic:spPr>
                    <a:xfrm>
                      <a:off x="0" y="0"/>
                      <a:ext cx="4667444" cy="594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28795" w14:textId="6667E5C5" w:rsidR="008F5A0E" w:rsidRPr="00342F52" w:rsidRDefault="00CF1A58" w:rsidP="00831596">
      <w:pPr>
        <w:pStyle w:val="PlainText"/>
        <w:spacing w:line="48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S3 Fig</w:t>
      </w:r>
      <w:r w:rsidR="00342F52" w:rsidRPr="00342F52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342F52" w:rsidRPr="00222C9F">
        <w:rPr>
          <w:rFonts w:cs="Times New Roman"/>
          <w:b/>
          <w:bCs/>
          <w:color w:val="000000" w:themeColor="text1"/>
          <w:szCs w:val="24"/>
        </w:rPr>
        <w:t>No major effects of race, age, and gender on serum metabolomic and lipidomic profiles.</w:t>
      </w:r>
      <w:r w:rsidR="00342F52" w:rsidRPr="00342F52">
        <w:rPr>
          <w:rFonts w:cs="Times New Roman"/>
          <w:color w:val="000000" w:themeColor="text1"/>
          <w:szCs w:val="24"/>
        </w:rPr>
        <w:t xml:space="preserve"> Age was plotted against Histidine, </w:t>
      </w:r>
      <w:proofErr w:type="gramStart"/>
      <w:r w:rsidR="00342F52" w:rsidRPr="00342F52">
        <w:rPr>
          <w:rFonts w:cs="Times New Roman"/>
          <w:color w:val="000000" w:themeColor="text1"/>
          <w:szCs w:val="24"/>
        </w:rPr>
        <w:t>FFA(</w:t>
      </w:r>
      <w:proofErr w:type="gramEnd"/>
      <w:r w:rsidR="00342F52" w:rsidRPr="00342F52">
        <w:rPr>
          <w:rFonts w:cs="Times New Roman"/>
          <w:color w:val="000000" w:themeColor="text1"/>
          <w:szCs w:val="24"/>
        </w:rPr>
        <w:t>13:0), γ-Cholestenol, and guanosine, separately. Plots were also stratified by Gender and Race.</w:t>
      </w:r>
      <w:r w:rsidR="00342F52">
        <w:rPr>
          <w:rFonts w:cs="Times New Roman"/>
          <w:color w:val="000000" w:themeColor="text1"/>
          <w:szCs w:val="24"/>
        </w:rPr>
        <w:t xml:space="preserve"> </w:t>
      </w:r>
      <w:r w:rsidR="00342F52" w:rsidRPr="00342F52">
        <w:rPr>
          <w:rFonts w:cs="Times New Roman"/>
          <w:color w:val="000000" w:themeColor="text1"/>
          <w:szCs w:val="24"/>
        </w:rPr>
        <w:t xml:space="preserve">Pearson’s correlation’s R-value and p-value were calculated for each. No significant correlations were observed between the metabolite and age, or gender and race. </w:t>
      </w:r>
    </w:p>
    <w:sectPr w:rsidR="008F5A0E" w:rsidRPr="00342F52" w:rsidSect="00C64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267136"/>
    <w:multiLevelType w:val="hybridMultilevel"/>
    <w:tmpl w:val="E828E50A"/>
    <w:lvl w:ilvl="0" w:tplc="73865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0F5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A81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001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FE7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E42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2E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CA8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061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6011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D54"/>
    <w:rsid w:val="00042CB3"/>
    <w:rsid w:val="00046FA4"/>
    <w:rsid w:val="000B28EF"/>
    <w:rsid w:val="00181718"/>
    <w:rsid w:val="001D1032"/>
    <w:rsid w:val="001D1CBC"/>
    <w:rsid w:val="00200AF9"/>
    <w:rsid w:val="00222C9F"/>
    <w:rsid w:val="00233BC4"/>
    <w:rsid w:val="002732BA"/>
    <w:rsid w:val="002A0344"/>
    <w:rsid w:val="002D2AD6"/>
    <w:rsid w:val="00310EB9"/>
    <w:rsid w:val="00333903"/>
    <w:rsid w:val="00342F52"/>
    <w:rsid w:val="003A6EDB"/>
    <w:rsid w:val="003B7591"/>
    <w:rsid w:val="003D14C9"/>
    <w:rsid w:val="003E5A59"/>
    <w:rsid w:val="00411DA0"/>
    <w:rsid w:val="004247A2"/>
    <w:rsid w:val="0050036B"/>
    <w:rsid w:val="0050392C"/>
    <w:rsid w:val="00532C4A"/>
    <w:rsid w:val="00543B78"/>
    <w:rsid w:val="00573E4F"/>
    <w:rsid w:val="00594A37"/>
    <w:rsid w:val="005C7F21"/>
    <w:rsid w:val="005D1CA4"/>
    <w:rsid w:val="00614F94"/>
    <w:rsid w:val="006319E0"/>
    <w:rsid w:val="00642AE2"/>
    <w:rsid w:val="00680453"/>
    <w:rsid w:val="006B46E4"/>
    <w:rsid w:val="006D0ED0"/>
    <w:rsid w:val="007249E2"/>
    <w:rsid w:val="00724E17"/>
    <w:rsid w:val="00732A5F"/>
    <w:rsid w:val="007A5768"/>
    <w:rsid w:val="007D2A2D"/>
    <w:rsid w:val="007E24A7"/>
    <w:rsid w:val="008176D9"/>
    <w:rsid w:val="00831596"/>
    <w:rsid w:val="00852CD9"/>
    <w:rsid w:val="008F5A0E"/>
    <w:rsid w:val="00913FB4"/>
    <w:rsid w:val="00920614"/>
    <w:rsid w:val="00950FDB"/>
    <w:rsid w:val="009723CF"/>
    <w:rsid w:val="009C6113"/>
    <w:rsid w:val="00A12911"/>
    <w:rsid w:val="00A66D0C"/>
    <w:rsid w:val="00A7640F"/>
    <w:rsid w:val="00AC5BD7"/>
    <w:rsid w:val="00AE0DA6"/>
    <w:rsid w:val="00BD40CC"/>
    <w:rsid w:val="00BE4B83"/>
    <w:rsid w:val="00BE7A75"/>
    <w:rsid w:val="00C64C17"/>
    <w:rsid w:val="00CD4D24"/>
    <w:rsid w:val="00CE682D"/>
    <w:rsid w:val="00CF1A58"/>
    <w:rsid w:val="00D02A74"/>
    <w:rsid w:val="00D3363D"/>
    <w:rsid w:val="00D503C4"/>
    <w:rsid w:val="00D57D54"/>
    <w:rsid w:val="00D64FA5"/>
    <w:rsid w:val="00D907C9"/>
    <w:rsid w:val="00D948D5"/>
    <w:rsid w:val="00E575B7"/>
    <w:rsid w:val="00EA0533"/>
    <w:rsid w:val="00EB12B1"/>
    <w:rsid w:val="00EC6B1E"/>
    <w:rsid w:val="00F3141D"/>
    <w:rsid w:val="00F9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D0DD"/>
  <w15:chartTrackingRefBased/>
  <w15:docId w15:val="{1C501F1A-3F0C-6F49-AFED-4E354745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4B83"/>
  </w:style>
  <w:style w:type="character" w:customStyle="1" w:styleId="institution">
    <w:name w:val="institution"/>
    <w:basedOn w:val="DefaultParagraphFont"/>
    <w:rsid w:val="00BE4B83"/>
  </w:style>
  <w:style w:type="paragraph" w:styleId="BalloonText">
    <w:name w:val="Balloon Text"/>
    <w:basedOn w:val="Normal"/>
    <w:link w:val="BalloonTextChar"/>
    <w:uiPriority w:val="99"/>
    <w:semiHidden/>
    <w:unhideWhenUsed/>
    <w:rsid w:val="00310E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EB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907C9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D0E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E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ED0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42F52"/>
    <w:rPr>
      <w:rFonts w:ascii="Times New Roman" w:eastAsia="Times New Roman" w:hAnsi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2F52"/>
    <w:rPr>
      <w:rFonts w:ascii="Times New Roman" w:eastAsia="Times New Roman" w:hAnsi="Times New Roman"/>
      <w:szCs w:val="21"/>
    </w:rPr>
  </w:style>
  <w:style w:type="paragraph" w:styleId="NoSpacing">
    <w:name w:val="No Spacing"/>
    <w:basedOn w:val="Normal"/>
    <w:link w:val="NoSpacingChar"/>
    <w:uiPriority w:val="1"/>
    <w:qFormat/>
    <w:rsid w:val="007A5768"/>
    <w:pPr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768"/>
    <w:rPr>
      <w:rFonts w:ascii="Calibri" w:eastAsia="Times New Roman" w:hAnsi="Calibri" w:cs="Times New Roman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8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73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ikorski</dc:creator>
  <cp:keywords/>
  <dc:description/>
  <cp:lastModifiedBy>Glenn Jackson</cp:lastModifiedBy>
  <cp:revision>2</cp:revision>
  <dcterms:created xsi:type="dcterms:W3CDTF">2023-10-02T17:32:00Z</dcterms:created>
  <dcterms:modified xsi:type="dcterms:W3CDTF">2023-10-02T17:32:00Z</dcterms:modified>
</cp:coreProperties>
</file>